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5199" w:rsidRPr="004A1F05" w:rsidRDefault="000B5199" w:rsidP="000B5199">
      <w:pPr>
        <w:rPr>
          <w:rFonts w:ascii="Arial" w:hAnsi="Arial" w:cs="Arial"/>
          <w:b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3009"/>
        <w:gridCol w:w="3009"/>
        <w:gridCol w:w="3009"/>
      </w:tblGrid>
      <w:tr w:rsidR="002E66D1" w:rsidRPr="004A1F05" w:rsidTr="006E1C01">
        <w:tc>
          <w:tcPr>
            <w:tcW w:w="3009" w:type="dxa"/>
            <w:tcBorders>
              <w:top w:val="single" w:sz="4" w:space="0" w:color="auto"/>
              <w:bottom w:val="single" w:sz="4" w:space="0" w:color="auto"/>
            </w:tcBorders>
          </w:tcPr>
          <w:p w:rsidR="002E66D1" w:rsidRPr="006E1C01" w:rsidRDefault="002E66D1" w:rsidP="00975E3C">
            <w:pPr>
              <w:rPr>
                <w:rFonts w:ascii="Arial" w:hAnsi="Arial" w:cs="Arial"/>
                <w:b/>
                <w:sz w:val="20"/>
                <w:szCs w:val="20"/>
              </w:rPr>
            </w:pPr>
            <w:bookmarkStart w:id="0" w:name="_GoBack"/>
            <w:bookmarkEnd w:id="0"/>
            <w:r w:rsidRPr="006E1C01">
              <w:rPr>
                <w:rFonts w:ascii="Arial" w:hAnsi="Arial" w:cs="Arial"/>
                <w:b/>
                <w:sz w:val="20"/>
                <w:szCs w:val="20"/>
              </w:rPr>
              <w:t>Property</w:t>
            </w:r>
          </w:p>
        </w:tc>
        <w:tc>
          <w:tcPr>
            <w:tcW w:w="3009" w:type="dxa"/>
            <w:tcBorders>
              <w:top w:val="single" w:sz="4" w:space="0" w:color="auto"/>
              <w:bottom w:val="single" w:sz="4" w:space="0" w:color="auto"/>
            </w:tcBorders>
          </w:tcPr>
          <w:p w:rsidR="002E66D1" w:rsidRPr="006E1C01" w:rsidRDefault="002E66D1" w:rsidP="00975E3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E1C01">
              <w:rPr>
                <w:rFonts w:ascii="Arial" w:hAnsi="Arial" w:cs="Arial"/>
                <w:b/>
                <w:sz w:val="20"/>
                <w:szCs w:val="20"/>
              </w:rPr>
              <w:t>Minimum</w:t>
            </w:r>
          </w:p>
        </w:tc>
        <w:tc>
          <w:tcPr>
            <w:tcW w:w="3009" w:type="dxa"/>
            <w:tcBorders>
              <w:top w:val="single" w:sz="4" w:space="0" w:color="auto"/>
              <w:bottom w:val="single" w:sz="4" w:space="0" w:color="auto"/>
            </w:tcBorders>
          </w:tcPr>
          <w:p w:rsidR="002E66D1" w:rsidRPr="006E1C01" w:rsidRDefault="002E66D1" w:rsidP="00975E3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E1C01">
              <w:rPr>
                <w:rFonts w:ascii="Arial" w:hAnsi="Arial" w:cs="Arial"/>
                <w:b/>
                <w:sz w:val="20"/>
                <w:szCs w:val="20"/>
              </w:rPr>
              <w:t>Maximum</w:t>
            </w:r>
          </w:p>
        </w:tc>
      </w:tr>
      <w:tr w:rsidR="002E66D1" w:rsidRPr="004A1F05" w:rsidTr="006E1C01">
        <w:tc>
          <w:tcPr>
            <w:tcW w:w="3009" w:type="dxa"/>
            <w:tcBorders>
              <w:top w:val="single" w:sz="4" w:space="0" w:color="auto"/>
            </w:tcBorders>
          </w:tcPr>
          <w:p w:rsidR="002E66D1" w:rsidRPr="004A1F05" w:rsidRDefault="002E66D1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Heterozygosity</w:t>
            </w:r>
          </w:p>
        </w:tc>
        <w:tc>
          <w:tcPr>
            <w:tcW w:w="3009" w:type="dxa"/>
            <w:tcBorders>
              <w:top w:val="single" w:sz="4" w:space="0" w:color="auto"/>
            </w:tcBorders>
          </w:tcPr>
          <w:p w:rsidR="002E66D1" w:rsidRPr="004A1F05" w:rsidRDefault="002E66D1" w:rsidP="00975E3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A1F05">
              <w:rPr>
                <w:rFonts w:ascii="Arial" w:hAnsi="Arial" w:cs="Arial"/>
                <w:bCs/>
                <w:sz w:val="20"/>
                <w:szCs w:val="20"/>
              </w:rPr>
              <w:t>0.194%</w:t>
            </w:r>
          </w:p>
        </w:tc>
        <w:tc>
          <w:tcPr>
            <w:tcW w:w="3009" w:type="dxa"/>
            <w:tcBorders>
              <w:top w:val="single" w:sz="4" w:space="0" w:color="auto"/>
            </w:tcBorders>
          </w:tcPr>
          <w:p w:rsidR="002E66D1" w:rsidRPr="004A1F05" w:rsidRDefault="002E66D1" w:rsidP="00975E3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A1F05">
              <w:rPr>
                <w:rFonts w:ascii="Arial" w:hAnsi="Arial" w:cs="Arial"/>
                <w:bCs/>
                <w:sz w:val="20"/>
                <w:szCs w:val="20"/>
              </w:rPr>
              <w:t>0.207%</w:t>
            </w:r>
          </w:p>
        </w:tc>
      </w:tr>
      <w:tr w:rsidR="002E66D1" w:rsidRPr="004A1F05" w:rsidTr="006E1C01">
        <w:tc>
          <w:tcPr>
            <w:tcW w:w="3009" w:type="dxa"/>
          </w:tcPr>
          <w:p w:rsidR="002E66D1" w:rsidRPr="004A1F05" w:rsidRDefault="002E66D1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Genome Haploid length</w:t>
            </w:r>
          </w:p>
        </w:tc>
        <w:tc>
          <w:tcPr>
            <w:tcW w:w="3009" w:type="dxa"/>
          </w:tcPr>
          <w:p w:rsidR="002E66D1" w:rsidRPr="004A1F05" w:rsidRDefault="002E66D1" w:rsidP="00975E3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A1F05">
              <w:rPr>
                <w:rFonts w:ascii="Arial" w:hAnsi="Arial" w:cs="Arial"/>
                <w:bCs/>
                <w:sz w:val="20"/>
                <w:szCs w:val="20"/>
              </w:rPr>
              <w:t>~185MB</w:t>
            </w:r>
          </w:p>
        </w:tc>
        <w:tc>
          <w:tcPr>
            <w:tcW w:w="3009" w:type="dxa"/>
          </w:tcPr>
          <w:p w:rsidR="002E66D1" w:rsidRPr="004A1F05" w:rsidRDefault="002E66D1" w:rsidP="00975E3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A1F05">
              <w:rPr>
                <w:rFonts w:ascii="Arial" w:hAnsi="Arial" w:cs="Arial"/>
                <w:bCs/>
                <w:sz w:val="20"/>
                <w:szCs w:val="20"/>
              </w:rPr>
              <w:t>~186MB</w:t>
            </w:r>
          </w:p>
        </w:tc>
      </w:tr>
      <w:tr w:rsidR="002E66D1" w:rsidRPr="004A1F05" w:rsidTr="006E1C01">
        <w:tc>
          <w:tcPr>
            <w:tcW w:w="3009" w:type="dxa"/>
          </w:tcPr>
          <w:p w:rsidR="002E66D1" w:rsidRPr="004A1F05" w:rsidRDefault="002E66D1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Genome Repeat Length</w:t>
            </w:r>
          </w:p>
        </w:tc>
        <w:tc>
          <w:tcPr>
            <w:tcW w:w="3009" w:type="dxa"/>
          </w:tcPr>
          <w:p w:rsidR="002E66D1" w:rsidRPr="004A1F05" w:rsidRDefault="002E66D1" w:rsidP="00975E3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A1F05">
              <w:rPr>
                <w:rFonts w:ascii="Arial" w:hAnsi="Arial" w:cs="Arial"/>
                <w:bCs/>
                <w:sz w:val="20"/>
                <w:szCs w:val="20"/>
              </w:rPr>
              <w:t>~42MB</w:t>
            </w:r>
          </w:p>
        </w:tc>
        <w:tc>
          <w:tcPr>
            <w:tcW w:w="3009" w:type="dxa"/>
          </w:tcPr>
          <w:p w:rsidR="002E66D1" w:rsidRPr="004A1F05" w:rsidRDefault="002E66D1" w:rsidP="00975E3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A1F05">
              <w:rPr>
                <w:rFonts w:ascii="Arial" w:hAnsi="Arial" w:cs="Arial"/>
                <w:bCs/>
                <w:sz w:val="20"/>
                <w:szCs w:val="20"/>
              </w:rPr>
              <w:t>~42MB</w:t>
            </w:r>
          </w:p>
        </w:tc>
      </w:tr>
      <w:tr w:rsidR="002E66D1" w:rsidRPr="004A1F05" w:rsidTr="006E1C01">
        <w:tc>
          <w:tcPr>
            <w:tcW w:w="3009" w:type="dxa"/>
          </w:tcPr>
          <w:p w:rsidR="002E66D1" w:rsidRPr="004A1F05" w:rsidRDefault="002E66D1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Genome Unique Length</w:t>
            </w:r>
          </w:p>
        </w:tc>
        <w:tc>
          <w:tcPr>
            <w:tcW w:w="3009" w:type="dxa"/>
          </w:tcPr>
          <w:p w:rsidR="002E66D1" w:rsidRPr="004A1F05" w:rsidRDefault="002E66D1" w:rsidP="00975E3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A1F05">
              <w:rPr>
                <w:rFonts w:ascii="Arial" w:hAnsi="Arial" w:cs="Arial"/>
                <w:bCs/>
                <w:sz w:val="20"/>
                <w:szCs w:val="20"/>
              </w:rPr>
              <w:t>143.5MB</w:t>
            </w:r>
          </w:p>
        </w:tc>
        <w:tc>
          <w:tcPr>
            <w:tcW w:w="3009" w:type="dxa"/>
          </w:tcPr>
          <w:p w:rsidR="002E66D1" w:rsidRPr="004A1F05" w:rsidRDefault="002E66D1" w:rsidP="00975E3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A1F05">
              <w:rPr>
                <w:rFonts w:ascii="Arial" w:hAnsi="Arial" w:cs="Arial"/>
                <w:bCs/>
                <w:sz w:val="20"/>
                <w:szCs w:val="20"/>
              </w:rPr>
              <w:t>145.7MB</w:t>
            </w:r>
          </w:p>
        </w:tc>
      </w:tr>
      <w:tr w:rsidR="002E66D1" w:rsidRPr="004A1F05" w:rsidTr="006E1C01">
        <w:tc>
          <w:tcPr>
            <w:tcW w:w="3009" w:type="dxa"/>
            <w:tcBorders>
              <w:bottom w:val="single" w:sz="4" w:space="0" w:color="auto"/>
            </w:tcBorders>
          </w:tcPr>
          <w:p w:rsidR="002E66D1" w:rsidRPr="004A1F05" w:rsidRDefault="002E66D1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Read Error rate</w:t>
            </w:r>
          </w:p>
        </w:tc>
        <w:tc>
          <w:tcPr>
            <w:tcW w:w="3009" w:type="dxa"/>
            <w:tcBorders>
              <w:bottom w:val="single" w:sz="4" w:space="0" w:color="auto"/>
            </w:tcBorders>
          </w:tcPr>
          <w:p w:rsidR="002E66D1" w:rsidRPr="004A1F05" w:rsidRDefault="002E66D1" w:rsidP="00975E3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A1F05">
              <w:rPr>
                <w:rFonts w:ascii="Arial" w:hAnsi="Arial" w:cs="Arial"/>
                <w:bCs/>
                <w:sz w:val="20"/>
                <w:szCs w:val="20"/>
              </w:rPr>
              <w:t>0.49%</w:t>
            </w:r>
          </w:p>
        </w:tc>
        <w:tc>
          <w:tcPr>
            <w:tcW w:w="3009" w:type="dxa"/>
            <w:tcBorders>
              <w:bottom w:val="single" w:sz="4" w:space="0" w:color="auto"/>
            </w:tcBorders>
          </w:tcPr>
          <w:p w:rsidR="002E66D1" w:rsidRPr="004A1F05" w:rsidRDefault="002E66D1" w:rsidP="00975E3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A1F05">
              <w:rPr>
                <w:rFonts w:ascii="Arial" w:hAnsi="Arial" w:cs="Arial"/>
                <w:bCs/>
                <w:sz w:val="20"/>
                <w:szCs w:val="20"/>
              </w:rPr>
              <w:t>0.49%</w:t>
            </w:r>
          </w:p>
        </w:tc>
      </w:tr>
    </w:tbl>
    <w:p w:rsidR="002E66D1" w:rsidRDefault="002E66D1" w:rsidP="002E66D1">
      <w:pPr>
        <w:rPr>
          <w:rFonts w:ascii="Arial" w:hAnsi="Arial" w:cs="Arial"/>
          <w:b/>
          <w:sz w:val="20"/>
          <w:szCs w:val="20"/>
        </w:rPr>
      </w:pPr>
    </w:p>
    <w:sectPr w:rsidR="002E66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3464031"/>
    <w:multiLevelType w:val="multilevel"/>
    <w:tmpl w:val="8CE4856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sz w:val="20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sz w:val="2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sz w:val="2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sz w:val="2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sz w:val="2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sz w:val="2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sz w:val="2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sz w:val="2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7189"/>
    <w:rsid w:val="00010B10"/>
    <w:rsid w:val="00067400"/>
    <w:rsid w:val="00073E70"/>
    <w:rsid w:val="00075035"/>
    <w:rsid w:val="000A3FB4"/>
    <w:rsid w:val="000A4F8F"/>
    <w:rsid w:val="000B5199"/>
    <w:rsid w:val="0019092B"/>
    <w:rsid w:val="0022456D"/>
    <w:rsid w:val="00240545"/>
    <w:rsid w:val="00263CF2"/>
    <w:rsid w:val="002B6D1C"/>
    <w:rsid w:val="002E66D1"/>
    <w:rsid w:val="00301E1C"/>
    <w:rsid w:val="003161C0"/>
    <w:rsid w:val="00361B39"/>
    <w:rsid w:val="0039644D"/>
    <w:rsid w:val="003B4F6C"/>
    <w:rsid w:val="003E1B05"/>
    <w:rsid w:val="00483700"/>
    <w:rsid w:val="00490034"/>
    <w:rsid w:val="004A1F05"/>
    <w:rsid w:val="00527189"/>
    <w:rsid w:val="005C131F"/>
    <w:rsid w:val="005C5EB8"/>
    <w:rsid w:val="005E3360"/>
    <w:rsid w:val="0064729A"/>
    <w:rsid w:val="006618D4"/>
    <w:rsid w:val="006739D6"/>
    <w:rsid w:val="00685BF7"/>
    <w:rsid w:val="006B32BB"/>
    <w:rsid w:val="006C0525"/>
    <w:rsid w:val="006E1C01"/>
    <w:rsid w:val="00741359"/>
    <w:rsid w:val="00783190"/>
    <w:rsid w:val="007B4B6F"/>
    <w:rsid w:val="008057CC"/>
    <w:rsid w:val="008355EA"/>
    <w:rsid w:val="0089117D"/>
    <w:rsid w:val="008C0287"/>
    <w:rsid w:val="008C2DAA"/>
    <w:rsid w:val="008D5D05"/>
    <w:rsid w:val="0091696F"/>
    <w:rsid w:val="00927C83"/>
    <w:rsid w:val="009320BB"/>
    <w:rsid w:val="009378A4"/>
    <w:rsid w:val="00975E3C"/>
    <w:rsid w:val="00994F9F"/>
    <w:rsid w:val="009A5614"/>
    <w:rsid w:val="009C67A1"/>
    <w:rsid w:val="009C6B68"/>
    <w:rsid w:val="009E0B00"/>
    <w:rsid w:val="00A169C8"/>
    <w:rsid w:val="00A80AF4"/>
    <w:rsid w:val="00B30F2C"/>
    <w:rsid w:val="00B858AF"/>
    <w:rsid w:val="00BB7296"/>
    <w:rsid w:val="00C01600"/>
    <w:rsid w:val="00C07BED"/>
    <w:rsid w:val="00C5273B"/>
    <w:rsid w:val="00C57697"/>
    <w:rsid w:val="00C70333"/>
    <w:rsid w:val="00CA149A"/>
    <w:rsid w:val="00CB4BA8"/>
    <w:rsid w:val="00CE44D0"/>
    <w:rsid w:val="00D2288D"/>
    <w:rsid w:val="00D50331"/>
    <w:rsid w:val="00D872CA"/>
    <w:rsid w:val="00DD3D24"/>
    <w:rsid w:val="00DF3F80"/>
    <w:rsid w:val="00E26995"/>
    <w:rsid w:val="00E7284A"/>
    <w:rsid w:val="00EC2254"/>
    <w:rsid w:val="00F136F5"/>
    <w:rsid w:val="00F47BD9"/>
    <w:rsid w:val="00FB12A9"/>
    <w:rsid w:val="00FE5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51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36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Accent1">
    <w:name w:val="Grid Table 1 Light Accent 1"/>
    <w:basedOn w:val="TableNormal"/>
    <w:uiPriority w:val="46"/>
    <w:rsid w:val="00F136F5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263CF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51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36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Accent1">
    <w:name w:val="Grid Table 1 Light Accent 1"/>
    <w:basedOn w:val="TableNormal"/>
    <w:uiPriority w:val="46"/>
    <w:rsid w:val="00F136F5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263CF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63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4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1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7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2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0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1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1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24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8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E390E67-615B-4860-83C1-D145219C3C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</Words>
  <Characters>16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ngh, Kumar Saurabh</dc:creator>
  <cp:lastModifiedBy>Bass, Chris</cp:lastModifiedBy>
  <cp:revision>2</cp:revision>
  <cp:lastPrinted>2018-08-31T08:28:00Z</cp:lastPrinted>
  <dcterms:created xsi:type="dcterms:W3CDTF">2018-12-07T14:25:00Z</dcterms:created>
  <dcterms:modified xsi:type="dcterms:W3CDTF">2018-12-07T14:25:00Z</dcterms:modified>
</cp:coreProperties>
</file>